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14"/>
        <w:tblW w:w="0" w:type="auto"/>
        <w:tblLook w:val="04A0" w:firstRow="1" w:lastRow="0" w:firstColumn="1" w:lastColumn="0" w:noHBand="0" w:noVBand="1"/>
      </w:tblPr>
      <w:tblGrid>
        <w:gridCol w:w="4521"/>
        <w:gridCol w:w="4495"/>
      </w:tblGrid>
      <w:tr w:rsidR="0062702A" w14:paraId="193A11C2" w14:textId="77777777" w:rsidTr="00951631">
        <w:trPr>
          <w:trHeight w:val="2520"/>
        </w:trPr>
        <w:tc>
          <w:tcPr>
            <w:tcW w:w="4521" w:type="dxa"/>
          </w:tcPr>
          <w:p w14:paraId="51C6CDC1" w14:textId="533B3DCF" w:rsidR="0062702A" w:rsidRDefault="005629F3" w:rsidP="00EB02D6">
            <w:r w:rsidRPr="005629F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76F2DFB" wp14:editId="18253C78">
                      <wp:simplePos x="0" y="0"/>
                      <wp:positionH relativeFrom="column">
                        <wp:posOffset>-111111</wp:posOffset>
                      </wp:positionH>
                      <wp:positionV relativeFrom="page">
                        <wp:posOffset>1823130</wp:posOffset>
                      </wp:positionV>
                      <wp:extent cx="240665" cy="341630"/>
                      <wp:effectExtent l="0" t="0" r="6985" b="127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665" cy="341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BBE54D" w14:textId="77777777" w:rsidR="005629F3" w:rsidRPr="00E775B4" w:rsidRDefault="005629F3" w:rsidP="005629F3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 w:rsidRPr="00E775B4">
                                    <w:rPr>
                                      <w:b/>
                                      <w:color w:val="0070C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76F2DF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8.75pt;margin-top:143.55pt;width:18.95pt;height:26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" fillcolor="window" stroked="f" strokeweight=".5pt">
                      <v:textbox>
                        <w:txbxContent>
                          <w:p w14:paraId="1BBBE54D" w14:textId="77777777" w:rsidR="005629F3" w:rsidRPr="00E775B4" w:rsidRDefault="005629F3" w:rsidP="005629F3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 w:rsidRPr="00E775B4">
                              <w:rPr>
                                <w:b/>
                                <w:color w:val="0070C0"/>
                              </w:rPr>
                              <w:t>A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62702A" w:rsidRPr="0034691B">
              <w:rPr>
                <w:noProof/>
                <w:lang w:eastAsia="en-GB"/>
              </w:rPr>
              <w:drawing>
                <wp:inline distT="0" distB="0" distL="0" distR="0" wp14:anchorId="0F1058BA" wp14:editId="0128A2CD">
                  <wp:extent cx="2776855" cy="2630805"/>
                  <wp:effectExtent l="0" t="0" r="444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BMCl journals Comment\A_Day_day_Current_tasks\2005EDHs\2005HFFF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855" cy="2630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</w:tcPr>
          <w:p w14:paraId="52D0397B" w14:textId="2BABEBFB" w:rsidR="0062702A" w:rsidRDefault="005629F3" w:rsidP="00EB02D6">
            <w:r w:rsidRPr="005629F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5770458" wp14:editId="51EC36C7">
                      <wp:simplePos x="0" y="0"/>
                      <wp:positionH relativeFrom="column">
                        <wp:posOffset>-5435</wp:posOffset>
                      </wp:positionH>
                      <wp:positionV relativeFrom="page">
                        <wp:posOffset>1886718</wp:posOffset>
                      </wp:positionV>
                      <wp:extent cx="240665" cy="341630"/>
                      <wp:effectExtent l="0" t="0" r="6985" b="127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665" cy="341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7EFC27" w14:textId="40D0C224" w:rsidR="005629F3" w:rsidRPr="00E775B4" w:rsidRDefault="005629F3" w:rsidP="005629F3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770458" id="Text Box 3" o:spid="_x0000_s1027" type="#_x0000_t202" style="position:absolute;margin-left:-.45pt;margin-top:148.55pt;width:18.95pt;height:26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" fillcolor="window" stroked="f" strokeweight=".5pt">
                      <v:textbox>
                        <w:txbxContent>
                          <w:p w14:paraId="6B7EFC27" w14:textId="40D0C224" w:rsidR="005629F3" w:rsidRPr="00E775B4" w:rsidRDefault="005629F3" w:rsidP="005629F3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</w:rPr>
                              <w:t>B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62702A" w:rsidRPr="00F1448D">
              <w:rPr>
                <w:noProof/>
                <w:lang w:eastAsia="en-GB"/>
              </w:rPr>
              <w:drawing>
                <wp:inline distT="0" distB="0" distL="0" distR="0" wp14:anchorId="0EFA540A" wp14:editId="3476B4A3">
                  <wp:extent cx="2729093" cy="2683225"/>
                  <wp:effectExtent l="0" t="0" r="0" b="317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BMCl journals Comment\A_Day_day_Current_tasks\Sptaial_maternal_health\2019 EMDHS\New_Maternal_healthcare_outputs\2011_new_outputs - Copy\No_ANC_Coverage\Capt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9093" cy="268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02A" w14:paraId="5A4E75F7" w14:textId="77777777" w:rsidTr="00951631">
        <w:trPr>
          <w:trHeight w:val="3360"/>
        </w:trPr>
        <w:tc>
          <w:tcPr>
            <w:tcW w:w="4521" w:type="dxa"/>
          </w:tcPr>
          <w:p w14:paraId="63C7EC6F" w14:textId="5187AB42" w:rsidR="0062702A" w:rsidRDefault="005629F3" w:rsidP="00EB02D6">
            <w:r w:rsidRPr="005629F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8A48CBF" wp14:editId="13CB34E7">
                      <wp:simplePos x="0" y="0"/>
                      <wp:positionH relativeFrom="column">
                        <wp:posOffset>-201531</wp:posOffset>
                      </wp:positionH>
                      <wp:positionV relativeFrom="page">
                        <wp:posOffset>2028190</wp:posOffset>
                      </wp:positionV>
                      <wp:extent cx="240665" cy="341630"/>
                      <wp:effectExtent l="0" t="0" r="6985" b="127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665" cy="341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D3FD04" w14:textId="39EED84C" w:rsidR="005629F3" w:rsidRPr="00E775B4" w:rsidRDefault="005629F3" w:rsidP="005629F3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A48CBF" id="Text Box 4" o:spid="_x0000_s1028" type="#_x0000_t202" style="position:absolute;margin-left:-15.85pt;margin-top:159.7pt;width:18.95pt;height:26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" fillcolor="window" stroked="f" strokeweight=".5pt">
                      <v:textbox>
                        <w:txbxContent>
                          <w:p w14:paraId="1CD3FD04" w14:textId="39EED84C" w:rsidR="005629F3" w:rsidRPr="00E775B4" w:rsidRDefault="005629F3" w:rsidP="005629F3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</w:rPr>
                              <w:t>C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62702A" w:rsidRPr="00F1448D">
              <w:rPr>
                <w:noProof/>
                <w:lang w:eastAsia="en-GB"/>
              </w:rPr>
              <w:drawing>
                <wp:inline distT="0" distB="0" distL="0" distR="0" wp14:anchorId="48FCAE9D" wp14:editId="11CDEE27">
                  <wp:extent cx="2776855" cy="2679700"/>
                  <wp:effectExtent l="0" t="0" r="4445" b="635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Desktop\BMCl journals Comment\A_Day_day_Current_tasks\Sptaial_maternal_health\2019 EMDHS\New_Maternal_healthcare_outputs\2016_new_outputs - Copy\No_ANC_Coverage\Capt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2827" cy="26854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</w:tcPr>
          <w:p w14:paraId="07C63791" w14:textId="5CC1D9BE" w:rsidR="0062702A" w:rsidRDefault="005629F3" w:rsidP="00EB02D6">
            <w:r w:rsidRPr="005629F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97EE4F6" wp14:editId="3AB40C37">
                      <wp:simplePos x="0" y="0"/>
                      <wp:positionH relativeFrom="column">
                        <wp:posOffset>-53724</wp:posOffset>
                      </wp:positionH>
                      <wp:positionV relativeFrom="page">
                        <wp:posOffset>2049455</wp:posOffset>
                      </wp:positionV>
                      <wp:extent cx="240665" cy="341630"/>
                      <wp:effectExtent l="0" t="0" r="6985" b="127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665" cy="341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45034D" w14:textId="6BC111A3" w:rsidR="005629F3" w:rsidRPr="00E775B4" w:rsidRDefault="005629F3" w:rsidP="005629F3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7EE4F6" id="Text Box 6" o:spid="_x0000_s1029" type="#_x0000_t202" style="position:absolute;margin-left:-4.25pt;margin-top:161.35pt;width:18.95pt;height:26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" fillcolor="window" stroked="f" strokeweight=".5pt">
                      <v:textbox>
                        <w:txbxContent>
                          <w:p w14:paraId="5445034D" w14:textId="6BC111A3" w:rsidR="005629F3" w:rsidRPr="00E775B4" w:rsidRDefault="005629F3" w:rsidP="005629F3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</w:rPr>
                              <w:t>D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62702A" w:rsidRPr="00F1448D">
              <w:rPr>
                <w:noProof/>
                <w:lang w:eastAsia="en-GB"/>
              </w:rPr>
              <w:drawing>
                <wp:inline distT="0" distB="0" distL="0" distR="0" wp14:anchorId="0A02D6A3" wp14:editId="29F0F492">
                  <wp:extent cx="2764312" cy="2675141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BMCl journals Comment\A_Day_day_Current_tasks\Sptaial_maternal_health\2019 EMDHS\New_Maternal_healthcare_outputs\2019_new_outputs\No_ANC_Coverage\autocorellation_skilledattenda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312" cy="2675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8C5A21" w14:textId="77777777" w:rsidR="00951631" w:rsidRPr="00951631" w:rsidRDefault="00951631" w:rsidP="00951631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951631">
        <w:rPr>
          <w:rFonts w:ascii="Times New Roman" w:hAnsi="Times New Roman" w:cs="Times New Roman"/>
          <w:b/>
        </w:rPr>
        <w:t>Supplementary figure 1:</w:t>
      </w:r>
      <w:r w:rsidRPr="00951631">
        <w:rPr>
          <w:rFonts w:ascii="Times New Roman" w:hAnsi="Times New Roman" w:cs="Times New Roman"/>
        </w:rPr>
        <w:t xml:space="preserve"> The global spatial autocorrelation </w:t>
      </w:r>
      <w:r w:rsidRPr="00951631">
        <w:rPr>
          <w:rFonts w:ascii="Times New Roman" w:hAnsi="Times New Roman" w:cs="Times New Roman"/>
          <w:bCs/>
        </w:rPr>
        <w:t xml:space="preserve">of </w:t>
      </w:r>
      <w:r w:rsidRPr="00951631">
        <w:rPr>
          <w:rFonts w:ascii="Times New Roman" w:hAnsi="Times New Roman" w:cs="Times New Roman"/>
        </w:rPr>
        <w:t>pregnant who received no antenatal care(ANC) service from a skilled provider in Ethiopia</w:t>
      </w:r>
      <w:r w:rsidRPr="00951631">
        <w:rPr>
          <w:rFonts w:ascii="Times New Roman" w:hAnsi="Times New Roman" w:cs="Times New Roman"/>
          <w:bCs/>
        </w:rPr>
        <w:t>: 2005 (A), 2011 (B), 2016 (C), and 2019 (D)</w:t>
      </w:r>
    </w:p>
    <w:p w14:paraId="37FEC938" w14:textId="20A420D5" w:rsidR="0062702A" w:rsidRDefault="0062702A" w:rsidP="0062702A"/>
    <w:p w14:paraId="7D5F7837" w14:textId="46E50DB1" w:rsidR="0062702A" w:rsidRPr="0062702A" w:rsidRDefault="0062702A" w:rsidP="0062702A"/>
    <w:p w14:paraId="0989AD53" w14:textId="319B51AC" w:rsidR="0062702A" w:rsidRDefault="0062702A" w:rsidP="0062702A"/>
    <w:p w14:paraId="51CA7D53" w14:textId="6036B4B7" w:rsidR="0062702A" w:rsidRDefault="0062702A" w:rsidP="0062702A"/>
    <w:p w14:paraId="2DBFA8F9" w14:textId="0E3FCA54" w:rsidR="0062702A" w:rsidRDefault="0062702A" w:rsidP="0062702A"/>
    <w:p w14:paraId="2E4A5F3A" w14:textId="7A0F6A9D" w:rsidR="0062702A" w:rsidRDefault="0062702A" w:rsidP="0062702A"/>
    <w:p w14:paraId="43463500" w14:textId="776C26AD" w:rsidR="0062702A" w:rsidRDefault="0062702A" w:rsidP="0062702A"/>
    <w:p w14:paraId="0B14A759" w14:textId="3264B569" w:rsidR="0062702A" w:rsidRDefault="0062702A" w:rsidP="0062702A"/>
    <w:p w14:paraId="5C9039D6" w14:textId="77777777" w:rsidR="0062702A" w:rsidRPr="0062702A" w:rsidRDefault="0062702A" w:rsidP="0062702A"/>
    <w:p w14:paraId="66107E37" w14:textId="77777777" w:rsidR="0062702A" w:rsidRPr="0062702A" w:rsidRDefault="0062702A" w:rsidP="0062702A"/>
    <w:tbl>
      <w:tblPr>
        <w:tblStyle w:val="TableGrid"/>
        <w:tblpPr w:leftFromText="180" w:rightFromText="180" w:vertAnchor="page" w:horzAnchor="margin" w:tblpY="29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499"/>
      </w:tblGrid>
      <w:tr w:rsidR="0062702A" w14:paraId="17CD972E" w14:textId="77777777" w:rsidTr="00951631">
        <w:trPr>
          <w:trHeight w:val="2520"/>
        </w:trPr>
        <w:tc>
          <w:tcPr>
            <w:tcW w:w="4527" w:type="dxa"/>
          </w:tcPr>
          <w:p w14:paraId="0FBE8B87" w14:textId="77777777" w:rsidR="0062702A" w:rsidRDefault="0062702A" w:rsidP="00951631">
            <w:r>
              <w:rPr>
                <w:noProof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8BADE7" wp14:editId="4D9B2C44">
                      <wp:simplePos x="0" y="0"/>
                      <wp:positionH relativeFrom="column">
                        <wp:posOffset>269889</wp:posOffset>
                      </wp:positionH>
                      <wp:positionV relativeFrom="paragraph">
                        <wp:posOffset>1956128</wp:posOffset>
                      </wp:positionV>
                      <wp:extent cx="241160" cy="341644"/>
                      <wp:effectExtent l="0" t="0" r="6985" b="1270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160" cy="3416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1F23171" w14:textId="77777777" w:rsidR="0062702A" w:rsidRPr="00E775B4" w:rsidRDefault="0062702A" w:rsidP="0062702A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 w:rsidRPr="00E775B4">
                                    <w:rPr>
                                      <w:b/>
                                      <w:color w:val="0070C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48BADE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8" o:spid="_x0000_s1030" type="#_x0000_t202" style="position:absolute;margin-left:21.25pt;margin-top:154.05pt;width:19pt;height:2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" fillcolor="white [3201]" stroked="f" strokeweight=".5pt">
                      <v:textbox>
                        <w:txbxContent>
                          <w:p w14:paraId="51F23171" w14:textId="77777777" w:rsidR="0062702A" w:rsidRPr="00E775B4" w:rsidRDefault="0062702A" w:rsidP="0062702A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 w:rsidRPr="00E775B4">
                              <w:rPr>
                                <w:b/>
                                <w:color w:val="0070C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448D">
              <w:rPr>
                <w:noProof/>
                <w:lang w:eastAsia="en-GB"/>
              </w:rPr>
              <w:drawing>
                <wp:inline distT="0" distB="0" distL="0" distR="0" wp14:anchorId="54FE1321" wp14:editId="3230BE71">
                  <wp:extent cx="2837492" cy="2693986"/>
                  <wp:effectExtent l="0" t="0" r="127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user\Desktop\BMCl journals Comment\A_Day_day_Current_tasks\Sptaial_maternal_health\2019 EMDHS\New_Maternal_healthcare_outputs\2005_new_outputs - Copy\Acceptable ANC coverage\Capt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492" cy="2693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9" w:type="dxa"/>
          </w:tcPr>
          <w:p w14:paraId="1BFB6E92" w14:textId="77777777" w:rsidR="0062702A" w:rsidRDefault="0062702A" w:rsidP="00951631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306CCA5" wp14:editId="06E59662">
                      <wp:simplePos x="0" y="0"/>
                      <wp:positionH relativeFrom="column">
                        <wp:posOffset>149149</wp:posOffset>
                      </wp:positionH>
                      <wp:positionV relativeFrom="paragraph">
                        <wp:posOffset>1955800</wp:posOffset>
                      </wp:positionV>
                      <wp:extent cx="241160" cy="341644"/>
                      <wp:effectExtent l="0" t="0" r="6985" b="127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160" cy="3416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35FA2A0" w14:textId="77777777" w:rsidR="0062702A" w:rsidRPr="00E775B4" w:rsidRDefault="0062702A" w:rsidP="0062702A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06CCA5" id="Text Box 39" o:spid="_x0000_s1031" type="#_x0000_t202" style="position:absolute;margin-left:11.75pt;margin-top:154pt;width:19pt;height:26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" fillcolor="white [3201]" stroked="f" strokeweight=".5pt">
                      <v:textbox>
                        <w:txbxContent>
                          <w:p w14:paraId="535FA2A0" w14:textId="77777777" w:rsidR="0062702A" w:rsidRPr="00E775B4" w:rsidRDefault="0062702A" w:rsidP="0062702A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448D">
              <w:rPr>
                <w:noProof/>
                <w:lang w:eastAsia="en-GB"/>
              </w:rPr>
              <w:drawing>
                <wp:inline distT="0" distB="0" distL="0" distR="0" wp14:anchorId="30C6E92C" wp14:editId="59EBFFF8">
                  <wp:extent cx="2774121" cy="2693670"/>
                  <wp:effectExtent l="0" t="0" r="762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BMCl journals Comment\A_Day_day_Current_tasks\Sptaial_maternal_health\2019 EMDHS\New_Maternal_healthcare_outputs\2011_new_outputs - Copy\No_ANC_Coverage\Captur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692" cy="2708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02A" w14:paraId="69950272" w14:textId="77777777" w:rsidTr="00951631">
        <w:trPr>
          <w:trHeight w:val="4233"/>
        </w:trPr>
        <w:tc>
          <w:tcPr>
            <w:tcW w:w="4527" w:type="dxa"/>
          </w:tcPr>
          <w:p w14:paraId="452D85C5" w14:textId="77777777" w:rsidR="0062702A" w:rsidRDefault="0062702A" w:rsidP="00951631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DC7B5C5" wp14:editId="019516E5">
                      <wp:simplePos x="0" y="0"/>
                      <wp:positionH relativeFrom="column">
                        <wp:posOffset>169391</wp:posOffset>
                      </wp:positionH>
                      <wp:positionV relativeFrom="paragraph">
                        <wp:posOffset>1720724</wp:posOffset>
                      </wp:positionV>
                      <wp:extent cx="241160" cy="341644"/>
                      <wp:effectExtent l="0" t="0" r="6985" b="127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160" cy="3416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6EEC784" w14:textId="77777777" w:rsidR="0062702A" w:rsidRPr="00E775B4" w:rsidRDefault="0062702A" w:rsidP="0062702A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C7B5C5" id="Text Box 15" o:spid="_x0000_s1032" type="#_x0000_t202" style="position:absolute;margin-left:13.35pt;margin-top:135.5pt;width:19pt;height:26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" fillcolor="white [3201]" stroked="f" strokeweight=".5pt">
                      <v:textbox>
                        <w:txbxContent>
                          <w:p w14:paraId="16EEC784" w14:textId="77777777" w:rsidR="0062702A" w:rsidRPr="00E775B4" w:rsidRDefault="0062702A" w:rsidP="0062702A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448D">
              <w:rPr>
                <w:noProof/>
                <w:lang w:eastAsia="en-GB"/>
              </w:rPr>
              <w:drawing>
                <wp:inline distT="0" distB="0" distL="0" distR="0" wp14:anchorId="4F9BF7E0" wp14:editId="2D813E6B">
                  <wp:extent cx="2836444" cy="2722880"/>
                  <wp:effectExtent l="0" t="0" r="2540" b="1270"/>
                  <wp:docPr id="27" name="Picture 27" descr="C:\Users\user\Desktop\BMCl journals Comment\A_Day_day_Current_tasks\Sptaial_maternal_health\2019 EMDHS\ANC and delivery care\ANC and delivery 2016\anc4th2016\Capture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user\Desktop\BMCl journals Comment\A_Day_day_Current_tasks\Sptaial_maternal_health\2019 EMDHS\ANC and delivery care\ANC and delivery 2016\anc4th2016\Capture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4273" cy="2749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9" w:type="dxa"/>
          </w:tcPr>
          <w:p w14:paraId="7E71AA08" w14:textId="77777777" w:rsidR="0062702A" w:rsidRDefault="0062702A" w:rsidP="00951631">
            <w:r w:rsidRPr="00F1448D">
              <w:rPr>
                <w:noProof/>
                <w:lang w:eastAsia="en-GB"/>
              </w:rPr>
              <w:drawing>
                <wp:anchor distT="0" distB="0" distL="114300" distR="114300" simplePos="0" relativeHeight="251663360" behindDoc="0" locked="0" layoutInCell="1" allowOverlap="1" wp14:anchorId="52445F58" wp14:editId="240A8FF5">
                  <wp:simplePos x="0" y="0"/>
                  <wp:positionH relativeFrom="margin">
                    <wp:posOffset>-60960</wp:posOffset>
                  </wp:positionH>
                  <wp:positionV relativeFrom="margin">
                    <wp:posOffset>0</wp:posOffset>
                  </wp:positionV>
                  <wp:extent cx="2816860" cy="2722880"/>
                  <wp:effectExtent l="0" t="0" r="2540" b="1270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Desktop\BMCl journals Comment\A_Day_day_Current_tasks\Sptaial_maternal_health\2019 EMDHS\New_Maternal_healthcare_outputs\2019_new_outputs\Acceptable ANC coverage\autocorrlation_ANC4t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860" cy="272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4416D70" wp14:editId="1D104DD0">
                      <wp:simplePos x="0" y="0"/>
                      <wp:positionH relativeFrom="column">
                        <wp:posOffset>208685</wp:posOffset>
                      </wp:positionH>
                      <wp:positionV relativeFrom="paragraph">
                        <wp:posOffset>1810650</wp:posOffset>
                      </wp:positionV>
                      <wp:extent cx="241160" cy="341644"/>
                      <wp:effectExtent l="0" t="0" r="6985" b="127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160" cy="3416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68E24D" w14:textId="77777777" w:rsidR="0062702A" w:rsidRPr="00E775B4" w:rsidRDefault="0062702A" w:rsidP="0062702A">
                                  <w:pPr>
                                    <w:rPr>
                                      <w:b/>
                                      <w:color w:val="0070C0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416D70" id="Text Box 16" o:spid="_x0000_s1033" type="#_x0000_t202" style="position:absolute;margin-left:16.45pt;margin-top:142.55pt;width:19pt;height:26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" fillcolor="white [3201]" stroked="f" strokeweight=".5pt">
                      <v:textbox>
                        <w:txbxContent>
                          <w:p w14:paraId="6168E24D" w14:textId="77777777" w:rsidR="0062702A" w:rsidRPr="00E775B4" w:rsidRDefault="0062702A" w:rsidP="0062702A">
                            <w:pPr>
                              <w:rPr>
                                <w:b/>
                                <w:color w:val="0070C0"/>
                              </w:rPr>
                            </w:pPr>
                            <w:r>
                              <w:rPr>
                                <w:b/>
                                <w:color w:val="0070C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3E7296B3" w14:textId="23C22652" w:rsidR="00951631" w:rsidRPr="00951631" w:rsidRDefault="0062702A" w:rsidP="00951631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t xml:space="preserve"> </w:t>
      </w:r>
      <w:r w:rsidR="00951631" w:rsidRPr="00951631">
        <w:rPr>
          <w:rFonts w:ascii="Times New Roman" w:hAnsi="Times New Roman" w:cs="Times New Roman"/>
          <w:b/>
        </w:rPr>
        <w:t>Supplementary</w:t>
      </w:r>
      <w:r w:rsidR="00951631">
        <w:rPr>
          <w:rFonts w:ascii="Times New Roman" w:hAnsi="Times New Roman" w:cs="Times New Roman"/>
          <w:b/>
        </w:rPr>
        <w:t xml:space="preserve"> figure 2</w:t>
      </w:r>
      <w:r w:rsidR="00951631" w:rsidRPr="00951631">
        <w:rPr>
          <w:rFonts w:ascii="Times New Roman" w:hAnsi="Times New Roman" w:cs="Times New Roman"/>
          <w:b/>
        </w:rPr>
        <w:t>:</w:t>
      </w:r>
      <w:r w:rsidR="00951631" w:rsidRPr="00951631">
        <w:rPr>
          <w:rFonts w:ascii="Times New Roman" w:hAnsi="Times New Roman" w:cs="Times New Roman"/>
        </w:rPr>
        <w:t xml:space="preserve"> The global spatial autocorrelation </w:t>
      </w:r>
      <w:r w:rsidR="00951631" w:rsidRPr="00951631">
        <w:rPr>
          <w:rFonts w:ascii="Times New Roman" w:hAnsi="Times New Roman" w:cs="Times New Roman"/>
          <w:bCs/>
        </w:rPr>
        <w:t xml:space="preserve">of </w:t>
      </w:r>
      <w:r w:rsidR="00951631" w:rsidRPr="00951631">
        <w:rPr>
          <w:rFonts w:ascii="Times New Roman" w:hAnsi="Times New Roman" w:cs="Times New Roman"/>
        </w:rPr>
        <w:t>utilization of four or more antenatal care (ANC) visit among pregnant women</w:t>
      </w:r>
      <w:r w:rsidR="00951631" w:rsidRPr="00951631">
        <w:rPr>
          <w:rFonts w:ascii="Times New Roman" w:hAnsi="Times New Roman" w:cs="Times New Roman"/>
          <w:bCs/>
        </w:rPr>
        <w:t xml:space="preserve"> in Ethiopia: 2005 (A), 2011 (B), 2016 (C), and 2019 (D)</w:t>
      </w:r>
    </w:p>
    <w:p w14:paraId="256A7AF6" w14:textId="41F711CC" w:rsidR="00951631" w:rsidRDefault="00951631" w:rsidP="00951631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6A73ED7D" w14:textId="20B030DC" w:rsidR="00951631" w:rsidRDefault="00951631" w:rsidP="00951631">
      <w:pPr>
        <w:spacing w:line="240" w:lineRule="auto"/>
        <w:jc w:val="both"/>
        <w:rPr>
          <w:rFonts w:ascii="Times New Roman" w:hAnsi="Times New Roman" w:cs="Times New Roman"/>
        </w:rPr>
      </w:pPr>
    </w:p>
    <w:p w14:paraId="224F377F" w14:textId="77777777" w:rsidR="00951631" w:rsidRDefault="00951631" w:rsidP="00951631">
      <w:pPr>
        <w:spacing w:line="240" w:lineRule="auto"/>
        <w:jc w:val="both"/>
        <w:rPr>
          <w:rFonts w:ascii="Times New Roman" w:hAnsi="Times New Roman" w:cs="Times New Roman"/>
        </w:rPr>
      </w:pPr>
    </w:p>
    <w:p w14:paraId="29403EA6" w14:textId="77777777" w:rsidR="00951631" w:rsidRPr="00951631" w:rsidRDefault="00951631" w:rsidP="00951631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10357EF3" w14:textId="091E2F21" w:rsidR="0062702A" w:rsidRPr="0062702A" w:rsidRDefault="0062702A" w:rsidP="0062702A"/>
    <w:p w14:paraId="47579C61" w14:textId="77777777" w:rsidR="0062702A" w:rsidRPr="0062702A" w:rsidRDefault="0062702A" w:rsidP="0062702A"/>
    <w:p w14:paraId="1C0EB3E7" w14:textId="6C0B53E7" w:rsidR="0062702A" w:rsidRDefault="0062702A" w:rsidP="0062702A"/>
    <w:p w14:paraId="099EA654" w14:textId="77777777" w:rsidR="00A10362" w:rsidRPr="0062702A" w:rsidRDefault="00A10362" w:rsidP="0062702A">
      <w:bookmarkStart w:id="0" w:name="_GoBack"/>
      <w:bookmarkEnd w:id="0"/>
    </w:p>
    <w:p w14:paraId="73DB0022" w14:textId="77777777" w:rsidR="0062702A" w:rsidRPr="0062702A" w:rsidRDefault="0062702A" w:rsidP="0062702A"/>
    <w:p w14:paraId="41E802FE" w14:textId="77777777" w:rsidR="0062702A" w:rsidRPr="0062702A" w:rsidRDefault="0062702A" w:rsidP="0062702A"/>
    <w:p w14:paraId="26D02E6D" w14:textId="77777777" w:rsidR="00951631" w:rsidRPr="00951631" w:rsidRDefault="00951631" w:rsidP="00951631">
      <w:pPr>
        <w:rPr>
          <w:bCs/>
        </w:rPr>
      </w:pPr>
      <w:r w:rsidRPr="00951631">
        <w:rPr>
          <w:b/>
        </w:rPr>
        <w:lastRenderedPageBreak/>
        <w:t>Supplementary</w:t>
      </w:r>
      <w:r>
        <w:rPr>
          <w:b/>
        </w:rPr>
        <w:t xml:space="preserve"> figure 3</w:t>
      </w:r>
      <w:r w:rsidRPr="00951631">
        <w:rPr>
          <w:b/>
        </w:rPr>
        <w:t>:</w:t>
      </w:r>
      <w:r w:rsidRPr="00951631">
        <w:t xml:space="preserve"> The global spatial autocorrelation </w:t>
      </w:r>
      <w:r w:rsidRPr="00951631">
        <w:rPr>
          <w:bCs/>
        </w:rPr>
        <w:t>of birth attended in a health facility in Ethiopia: 2005 (A), 2011 (B), 2016 (C), and 2019 (D)</w:t>
      </w:r>
    </w:p>
    <w:p w14:paraId="1459C268" w14:textId="034C7279" w:rsidR="0062702A" w:rsidRPr="0062702A" w:rsidRDefault="0062702A" w:rsidP="0062702A"/>
    <w:p w14:paraId="234B53A2" w14:textId="77777777" w:rsidR="0062702A" w:rsidRPr="0062702A" w:rsidRDefault="0062702A" w:rsidP="0062702A"/>
    <w:p w14:paraId="3898B0F1" w14:textId="77777777" w:rsidR="0062702A" w:rsidRPr="0062702A" w:rsidRDefault="0062702A" w:rsidP="0062702A"/>
    <w:tbl>
      <w:tblPr>
        <w:tblStyle w:val="TableGrid"/>
        <w:tblpPr w:leftFromText="180" w:rightFromText="180" w:horzAnchor="margin" w:tblpY="9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3"/>
        <w:gridCol w:w="4723"/>
      </w:tblGrid>
      <w:tr w:rsidR="0062702A" w14:paraId="3E36A747" w14:textId="77777777" w:rsidTr="00EB02D6">
        <w:trPr>
          <w:trHeight w:val="3960"/>
        </w:trPr>
        <w:tc>
          <w:tcPr>
            <w:tcW w:w="4298" w:type="dxa"/>
          </w:tcPr>
          <w:p w14:paraId="170CFC63" w14:textId="77777777" w:rsidR="0062702A" w:rsidRDefault="0062702A" w:rsidP="00EB02D6">
            <w:pPr>
              <w:keepLines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DC6CB5B" wp14:editId="0E7429D8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1877210</wp:posOffset>
                      </wp:positionV>
                      <wp:extent cx="322729" cy="279661"/>
                      <wp:effectExtent l="0" t="0" r="1270" b="6350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729" cy="2796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CC5FEB" w14:textId="77777777" w:rsidR="0062702A" w:rsidRDefault="0062702A" w:rsidP="0062702A"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C6CB5B" id="Text Box 48" o:spid="_x0000_s1034" type="#_x0000_t202" style="position:absolute;margin-left:9.55pt;margin-top:147.8pt;width:25.4pt;height:2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" fillcolor="white [3201]" stroked="f" strokeweight=".5pt">
                      <v:textbox>
                        <w:txbxContent>
                          <w:p w14:paraId="0CCC5FEB" w14:textId="77777777" w:rsidR="0062702A" w:rsidRDefault="0062702A" w:rsidP="0062702A"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975F766" wp14:editId="5DA0B2CF">
                      <wp:simplePos x="0" y="0"/>
                      <wp:positionH relativeFrom="column">
                        <wp:posOffset>-3680722</wp:posOffset>
                      </wp:positionH>
                      <wp:positionV relativeFrom="paragraph">
                        <wp:posOffset>204208</wp:posOffset>
                      </wp:positionV>
                      <wp:extent cx="322729" cy="355003"/>
                      <wp:effectExtent l="0" t="0" r="1270" b="6985"/>
                      <wp:wrapNone/>
                      <wp:docPr id="49" name="Text Box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729" cy="35500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8881B5" w14:textId="77777777" w:rsidR="0062702A" w:rsidRDefault="0062702A" w:rsidP="0062702A">
                                  <w:r w:rsidRPr="00A06D48"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75F766" id="Text Box 49" o:spid="_x0000_s1035" type="#_x0000_t202" style="position:absolute;margin-left:-289.8pt;margin-top:16.1pt;width:25.4pt;height:27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" fillcolor="white [3201]" stroked="f" strokeweight=".5pt">
                      <v:textbox>
                        <w:txbxContent>
                          <w:p w14:paraId="178881B5" w14:textId="77777777" w:rsidR="0062702A" w:rsidRDefault="0062702A" w:rsidP="0062702A">
                            <w:r w:rsidRPr="00A06D48">
                              <w:rPr>
                                <w:b/>
                                <w:color w:val="0070C0"/>
                                <w:sz w:val="24"/>
                              </w:rPr>
                              <w:t>A</w:t>
                            </w:r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4691B">
              <w:rPr>
                <w:noProof/>
                <w:lang w:eastAsia="en-GB"/>
              </w:rPr>
              <w:drawing>
                <wp:anchor distT="0" distB="0" distL="114300" distR="114300" simplePos="0" relativeHeight="251665408" behindDoc="0" locked="0" layoutInCell="1" allowOverlap="1" wp14:anchorId="78F89639" wp14:editId="73A7FF8A">
                  <wp:simplePos x="0" y="0"/>
                  <wp:positionH relativeFrom="margin">
                    <wp:posOffset>-64807</wp:posOffset>
                  </wp:positionH>
                  <wp:positionV relativeFrom="margin">
                    <wp:posOffset>523</wp:posOffset>
                  </wp:positionV>
                  <wp:extent cx="2774950" cy="2620010"/>
                  <wp:effectExtent l="0" t="0" r="6350" b="8890"/>
                  <wp:wrapSquare wrapText="bothSides"/>
                  <wp:docPr id="52" name="Picture 52" descr="C:\Users\user\Desktop\BMCl journals Comment\A_Day_day_Current_tasks\2005EDHs\2005HFFF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BMCl journals Comment\A_Day_day_Current_tasks\2005EDHs\2005HFFF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950" cy="2620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18" w:type="dxa"/>
          </w:tcPr>
          <w:p w14:paraId="683B18E3" w14:textId="77777777" w:rsidR="0062702A" w:rsidRDefault="0062702A" w:rsidP="00EB02D6">
            <w:pPr>
              <w:keepLines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F0354A3" wp14:editId="0DD29C4D">
                      <wp:simplePos x="0" y="0"/>
                      <wp:positionH relativeFrom="column">
                        <wp:posOffset>253178</wp:posOffset>
                      </wp:positionH>
                      <wp:positionV relativeFrom="paragraph">
                        <wp:posOffset>1834328</wp:posOffset>
                      </wp:positionV>
                      <wp:extent cx="322729" cy="355003"/>
                      <wp:effectExtent l="0" t="0" r="1270" b="6985"/>
                      <wp:wrapNone/>
                      <wp:docPr id="50" name="Text Box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729" cy="35500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E4AD3B" w14:textId="77777777" w:rsidR="0062702A" w:rsidRDefault="0062702A" w:rsidP="0062702A"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0354A3" id="Text Box 50" o:spid="_x0000_s1036" type="#_x0000_t202" style="position:absolute;margin-left:19.95pt;margin-top:144.45pt;width:25.4pt;height:27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" fillcolor="white [3201]" stroked="f" strokeweight=".5pt">
                      <v:textbox>
                        <w:txbxContent>
                          <w:p w14:paraId="6AE4AD3B" w14:textId="77777777" w:rsidR="0062702A" w:rsidRDefault="0062702A" w:rsidP="0062702A"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4691B">
              <w:rPr>
                <w:noProof/>
                <w:lang w:eastAsia="en-GB"/>
              </w:rPr>
              <w:drawing>
                <wp:inline distT="0" distB="0" distL="0" distR="0" wp14:anchorId="63C2FA75" wp14:editId="4A0F3518">
                  <wp:extent cx="3064643" cy="2620010"/>
                  <wp:effectExtent l="0" t="0" r="2540" b="8890"/>
                  <wp:docPr id="53" name="Picture 53" descr="C:\Users\user\Desktop\BMCl journals Comment\A_Day_day_Current_tasks\2005EDHs\2011hffffaut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BMCl journals Comment\A_Day_day_Current_tasks\2005EDHs\2011hffffaut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0266" cy="2641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02A" w14:paraId="30D6DC1B" w14:textId="77777777" w:rsidTr="00EB02D6">
        <w:trPr>
          <w:trHeight w:val="3360"/>
        </w:trPr>
        <w:tc>
          <w:tcPr>
            <w:tcW w:w="4298" w:type="dxa"/>
          </w:tcPr>
          <w:p w14:paraId="51BC12AD" w14:textId="77777777" w:rsidR="0062702A" w:rsidRDefault="0062702A" w:rsidP="00EB02D6">
            <w:pPr>
              <w:keepLines/>
            </w:pPr>
            <w:r w:rsidRPr="0034691B">
              <w:rPr>
                <w:noProof/>
                <w:lang w:eastAsia="en-GB"/>
              </w:rPr>
              <w:drawing>
                <wp:anchor distT="0" distB="0" distL="114300" distR="114300" simplePos="0" relativeHeight="251666432" behindDoc="0" locked="0" layoutInCell="1" allowOverlap="1" wp14:anchorId="4474A459" wp14:editId="49D1C0E0">
                  <wp:simplePos x="0" y="0"/>
                  <wp:positionH relativeFrom="margin">
                    <wp:posOffset>-68580</wp:posOffset>
                  </wp:positionH>
                  <wp:positionV relativeFrom="margin">
                    <wp:posOffset>0</wp:posOffset>
                  </wp:positionV>
                  <wp:extent cx="2742565" cy="2419985"/>
                  <wp:effectExtent l="0" t="0" r="635" b="0"/>
                  <wp:wrapSquare wrapText="bothSides"/>
                  <wp:docPr id="54" name="Picture 54" descr="C:\Users\user\Desktop\BMCl journals Comment\A_Day_day_Current_tasks\2005EDHs\2016HFFrepor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Desktop\BMCl journals Comment\A_Day_day_Current_tasks\2005EDHs\2016HFFrepor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565" cy="2419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EE1235A" wp14:editId="6E15DC3B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1637777</wp:posOffset>
                      </wp:positionV>
                      <wp:extent cx="322729" cy="279661"/>
                      <wp:effectExtent l="0" t="0" r="1270" b="635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729" cy="2796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D69E47" w14:textId="77777777" w:rsidR="0062702A" w:rsidRDefault="0062702A" w:rsidP="0062702A"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E1235A" id="Text Box 5" o:spid="_x0000_s1037" type="#_x0000_t202" style="position:absolute;margin-left:9.55pt;margin-top:128.95pt;width:25.4pt;height:2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" fillcolor="white [3201]" stroked="f" strokeweight=".5pt">
                      <v:textbox>
                        <w:txbxContent>
                          <w:p w14:paraId="61D69E47" w14:textId="77777777" w:rsidR="0062702A" w:rsidRDefault="0062702A" w:rsidP="0062702A"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18" w:type="dxa"/>
          </w:tcPr>
          <w:p w14:paraId="3725666B" w14:textId="77777777" w:rsidR="0062702A" w:rsidRDefault="0062702A" w:rsidP="00EB02D6">
            <w:pPr>
              <w:keepLines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7AEA789" wp14:editId="625E2662">
                      <wp:simplePos x="0" y="0"/>
                      <wp:positionH relativeFrom="column">
                        <wp:posOffset>48745</wp:posOffset>
                      </wp:positionH>
                      <wp:positionV relativeFrom="paragraph">
                        <wp:posOffset>1637665</wp:posOffset>
                      </wp:positionV>
                      <wp:extent cx="322729" cy="279661"/>
                      <wp:effectExtent l="0" t="0" r="1270" b="6350"/>
                      <wp:wrapNone/>
                      <wp:docPr id="51" name="Text Box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729" cy="2796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82EEBA" w14:textId="77777777" w:rsidR="0062702A" w:rsidRDefault="0062702A" w:rsidP="0062702A"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AEA789" id="Text Box 51" o:spid="_x0000_s1038" type="#_x0000_t202" style="position:absolute;margin-left:3.85pt;margin-top:128.95pt;width:25.4pt;height:22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" fillcolor="white [3201]" stroked="f" strokeweight=".5pt">
                      <v:textbox>
                        <w:txbxContent>
                          <w:p w14:paraId="0182EEBA" w14:textId="77777777" w:rsidR="0062702A" w:rsidRDefault="0062702A" w:rsidP="0062702A"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4691B">
              <w:rPr>
                <w:noProof/>
                <w:lang w:eastAsia="en-GB"/>
              </w:rPr>
              <w:drawing>
                <wp:inline distT="0" distB="0" distL="0" distR="0" wp14:anchorId="50F361DB" wp14:editId="23FDE9C0">
                  <wp:extent cx="2914228" cy="2419985"/>
                  <wp:effectExtent l="0" t="0" r="635" b="0"/>
                  <wp:docPr id="55" name="Picture 55" descr="C:\Users\user\Desktop\BMCl journals Comment\A_Day_day_Current_tasks\2005EDHs\2019HFF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ser\Desktop\BMCl journals Comment\A_Day_day_Current_tasks\2005EDHs\2019HFF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8452" cy="24317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061429" w14:textId="77777777" w:rsidR="0062702A" w:rsidRPr="0062702A" w:rsidRDefault="0062702A" w:rsidP="0062702A"/>
    <w:p w14:paraId="70F72AC1" w14:textId="77777777" w:rsidR="0062702A" w:rsidRPr="0062702A" w:rsidRDefault="0062702A" w:rsidP="0062702A"/>
    <w:p w14:paraId="3398F4BE" w14:textId="77777777" w:rsidR="0062702A" w:rsidRPr="0062702A" w:rsidRDefault="0062702A" w:rsidP="0062702A"/>
    <w:p w14:paraId="1747A612" w14:textId="77777777" w:rsidR="0062702A" w:rsidRPr="0062702A" w:rsidRDefault="0062702A" w:rsidP="0062702A"/>
    <w:p w14:paraId="4219D249" w14:textId="77777777" w:rsidR="0062702A" w:rsidRPr="0062702A" w:rsidRDefault="0062702A" w:rsidP="0062702A"/>
    <w:p w14:paraId="667FE927" w14:textId="32BAC4BA" w:rsidR="009A2A37" w:rsidRPr="0062702A" w:rsidRDefault="009A2A37" w:rsidP="0062702A"/>
    <w:sectPr w:rsidR="009A2A37" w:rsidRPr="0062702A" w:rsidSect="00787B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5A6"/>
    <w:rsid w:val="0001646C"/>
    <w:rsid w:val="000358CD"/>
    <w:rsid w:val="00063411"/>
    <w:rsid w:val="00094765"/>
    <w:rsid w:val="000A5BDC"/>
    <w:rsid w:val="000B5FAB"/>
    <w:rsid w:val="000B6DE1"/>
    <w:rsid w:val="000C212B"/>
    <w:rsid w:val="000F3458"/>
    <w:rsid w:val="000F7FDD"/>
    <w:rsid w:val="0015503B"/>
    <w:rsid w:val="001813AB"/>
    <w:rsid w:val="0019780B"/>
    <w:rsid w:val="001A7E66"/>
    <w:rsid w:val="00210456"/>
    <w:rsid w:val="00250DCA"/>
    <w:rsid w:val="00281A1A"/>
    <w:rsid w:val="002A6957"/>
    <w:rsid w:val="002D2EBB"/>
    <w:rsid w:val="002E1335"/>
    <w:rsid w:val="00325196"/>
    <w:rsid w:val="00365599"/>
    <w:rsid w:val="003756A9"/>
    <w:rsid w:val="003A4372"/>
    <w:rsid w:val="003B7857"/>
    <w:rsid w:val="003D050B"/>
    <w:rsid w:val="003D104E"/>
    <w:rsid w:val="003D1567"/>
    <w:rsid w:val="003D2040"/>
    <w:rsid w:val="003D6FDA"/>
    <w:rsid w:val="003E47A1"/>
    <w:rsid w:val="004248A4"/>
    <w:rsid w:val="00437179"/>
    <w:rsid w:val="0044699A"/>
    <w:rsid w:val="00493847"/>
    <w:rsid w:val="004C40A0"/>
    <w:rsid w:val="004C5CE6"/>
    <w:rsid w:val="004D31A3"/>
    <w:rsid w:val="004F7D1E"/>
    <w:rsid w:val="005067A8"/>
    <w:rsid w:val="00522AF5"/>
    <w:rsid w:val="00533DD0"/>
    <w:rsid w:val="005444A0"/>
    <w:rsid w:val="005603E1"/>
    <w:rsid w:val="005629F3"/>
    <w:rsid w:val="0058429D"/>
    <w:rsid w:val="00584B00"/>
    <w:rsid w:val="005A29B7"/>
    <w:rsid w:val="005D5F38"/>
    <w:rsid w:val="00611C7C"/>
    <w:rsid w:val="0062702A"/>
    <w:rsid w:val="006306EC"/>
    <w:rsid w:val="00675A03"/>
    <w:rsid w:val="00694630"/>
    <w:rsid w:val="006A59CD"/>
    <w:rsid w:val="006B2DD6"/>
    <w:rsid w:val="006B776A"/>
    <w:rsid w:val="006E29AE"/>
    <w:rsid w:val="006E6CA2"/>
    <w:rsid w:val="007061F6"/>
    <w:rsid w:val="00725FA7"/>
    <w:rsid w:val="00726D6B"/>
    <w:rsid w:val="007351CF"/>
    <w:rsid w:val="00740BCC"/>
    <w:rsid w:val="007847D2"/>
    <w:rsid w:val="00787BE5"/>
    <w:rsid w:val="00794169"/>
    <w:rsid w:val="007C2FE0"/>
    <w:rsid w:val="007D2830"/>
    <w:rsid w:val="0080490A"/>
    <w:rsid w:val="00822753"/>
    <w:rsid w:val="00831D15"/>
    <w:rsid w:val="008454CD"/>
    <w:rsid w:val="00883EE8"/>
    <w:rsid w:val="00892E56"/>
    <w:rsid w:val="008C035E"/>
    <w:rsid w:val="008E5F25"/>
    <w:rsid w:val="009146D7"/>
    <w:rsid w:val="00951631"/>
    <w:rsid w:val="00965451"/>
    <w:rsid w:val="0096757D"/>
    <w:rsid w:val="0098453A"/>
    <w:rsid w:val="009A2A37"/>
    <w:rsid w:val="009A60D2"/>
    <w:rsid w:val="009C48F9"/>
    <w:rsid w:val="009E73B5"/>
    <w:rsid w:val="00A011E4"/>
    <w:rsid w:val="00A10362"/>
    <w:rsid w:val="00A31300"/>
    <w:rsid w:val="00A678CD"/>
    <w:rsid w:val="00A8305F"/>
    <w:rsid w:val="00A87C35"/>
    <w:rsid w:val="00A90D67"/>
    <w:rsid w:val="00AA2CD4"/>
    <w:rsid w:val="00AC44DF"/>
    <w:rsid w:val="00AC5397"/>
    <w:rsid w:val="00AF0B53"/>
    <w:rsid w:val="00AF12A7"/>
    <w:rsid w:val="00B75529"/>
    <w:rsid w:val="00BE724A"/>
    <w:rsid w:val="00C03F35"/>
    <w:rsid w:val="00C153E3"/>
    <w:rsid w:val="00C16F27"/>
    <w:rsid w:val="00C3113B"/>
    <w:rsid w:val="00C46649"/>
    <w:rsid w:val="00C52B4F"/>
    <w:rsid w:val="00C71B0C"/>
    <w:rsid w:val="00C905A6"/>
    <w:rsid w:val="00CC1303"/>
    <w:rsid w:val="00DB3400"/>
    <w:rsid w:val="00E0376D"/>
    <w:rsid w:val="00E356E1"/>
    <w:rsid w:val="00E42796"/>
    <w:rsid w:val="00E52A8F"/>
    <w:rsid w:val="00E9320D"/>
    <w:rsid w:val="00ED1E51"/>
    <w:rsid w:val="00ED3565"/>
    <w:rsid w:val="00ED72ED"/>
    <w:rsid w:val="00F075F0"/>
    <w:rsid w:val="00F33C67"/>
    <w:rsid w:val="00F33F8D"/>
    <w:rsid w:val="00F82034"/>
    <w:rsid w:val="00FA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84694"/>
  <w15:chartTrackingRefBased/>
  <w15:docId w15:val="{8CD8BF1C-81DA-4922-B91C-8120C9E61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63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image" Target="media/image10.gif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GIF"/><Relationship Id="rId5" Type="http://schemas.openxmlformats.org/officeDocument/2006/relationships/image" Target="media/image2.GIF"/><Relationship Id="rId15" Type="http://schemas.openxmlformats.org/officeDocument/2006/relationships/image" Target="media/image12.gif"/><Relationship Id="rId10" Type="http://schemas.openxmlformats.org/officeDocument/2006/relationships/image" Target="media/image7.gif"/><Relationship Id="rId4" Type="http://schemas.openxmlformats.org/officeDocument/2006/relationships/image" Target="media/image1.GIF"/><Relationship Id="rId9" Type="http://schemas.openxmlformats.org/officeDocument/2006/relationships/image" Target="media/image6.GIF"/><Relationship Id="rId14" Type="http://schemas.openxmlformats.org/officeDocument/2006/relationships/image" Target="media/image1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2-08-08T14:55:00Z</dcterms:created>
  <dcterms:modified xsi:type="dcterms:W3CDTF">2022-10-23T17:49:00Z</dcterms:modified>
</cp:coreProperties>
</file>